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2DE21" w14:textId="435AFB47" w:rsidR="004759AC" w:rsidRPr="0023732D" w:rsidRDefault="004759AC" w:rsidP="001728EA">
      <w:pPr>
        <w:spacing w:line="0" w:lineRule="atLeast"/>
        <w:contextualSpacing/>
        <w:mirrorIndents/>
        <w:jc w:val="center"/>
        <w:rPr>
          <w:b/>
          <w:bCs/>
          <w:sz w:val="32"/>
          <w:szCs w:val="32"/>
        </w:rPr>
      </w:pPr>
      <w:r w:rsidRPr="0023732D">
        <w:rPr>
          <w:rFonts w:hint="eastAsia"/>
          <w:b/>
          <w:bCs/>
          <w:sz w:val="32"/>
          <w:szCs w:val="32"/>
        </w:rPr>
        <w:t xml:space="preserve">~ R code for </w:t>
      </w:r>
      <w:r w:rsidRPr="0023732D">
        <w:rPr>
          <w:b/>
          <w:bCs/>
          <w:sz w:val="32"/>
          <w:szCs w:val="32"/>
        </w:rPr>
        <w:t>pRRophetic</w:t>
      </w:r>
      <w:r w:rsidRPr="0023732D">
        <w:rPr>
          <w:rFonts w:hint="eastAsia"/>
          <w:b/>
          <w:bCs/>
          <w:sz w:val="32"/>
          <w:szCs w:val="32"/>
        </w:rPr>
        <w:t xml:space="preserve"> analyses ~</w:t>
      </w:r>
    </w:p>
    <w:p w14:paraId="1A0E699A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# DRUG SENSITIVITY ANALYSIS: TMEM106A-High vs TMEM106A-Low (TCGA IDHwt)</w:t>
      </w:r>
    </w:p>
    <w:p w14:paraId="35F5F07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# R &gt;= 4.1; Packages: limma, ggpubr, pRRophetic, ggplot2</w:t>
      </w:r>
    </w:p>
    <w:p w14:paraId="3716F5EC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# Set your working directory and file names as needed.</w:t>
      </w:r>
    </w:p>
    <w:p w14:paraId="06E53FC5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23CC24A9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suppressPackageStartupMessages({</w:t>
      </w:r>
    </w:p>
    <w:p w14:paraId="69A734CB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library(limma)</w:t>
      </w:r>
    </w:p>
    <w:p w14:paraId="4EA141F0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library(ggpubr)</w:t>
      </w:r>
    </w:p>
    <w:p w14:paraId="1B6B6723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library(pRRophetic)</w:t>
      </w:r>
    </w:p>
    <w:p w14:paraId="0260601E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library(ggplot2)</w:t>
      </w:r>
    </w:p>
    <w:p w14:paraId="46540D6E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})</w:t>
      </w:r>
    </w:p>
    <w:p w14:paraId="21940716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46E0A47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set.seed(12345)</w:t>
      </w:r>
    </w:p>
    <w:p w14:paraId="33126264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6355652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5E16664D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USER INPUTS</w:t>
      </w:r>
    </w:p>
    <w:p w14:paraId="1C5F8FB6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1918F6A3" w14:textId="64DF38EE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expFile &lt;- " your matrix.txt"  </w:t>
      </w:r>
      <w:r>
        <w:rPr>
          <w:rFonts w:hint="eastAsia"/>
        </w:rPr>
        <w:t xml:space="preserve">           </w:t>
      </w:r>
      <w:r w:rsidRPr="001728EA">
        <w:t># your matrix: Gene\tSample1\tSample2...</w:t>
      </w:r>
    </w:p>
    <w:p w14:paraId="6DBA838F" w14:textId="096D2910" w:rsidR="001728EA" w:rsidRPr="001728EA" w:rsidRDefault="001728EA" w:rsidP="001728EA">
      <w:pPr>
        <w:spacing w:line="0" w:lineRule="atLeast"/>
        <w:contextualSpacing/>
        <w:mirrorIndents/>
      </w:pPr>
      <w:r w:rsidRPr="001728EA">
        <w:t>out_dir &lt;- "drug_sensitivity_outputs"     # output folder for figures/tables</w:t>
      </w:r>
    </w:p>
    <w:p w14:paraId="2755F591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gene_of_interest &lt;- "TMEM106A"</w:t>
      </w:r>
    </w:p>
    <w:p w14:paraId="27BA95D1" w14:textId="6298000A" w:rsidR="001728EA" w:rsidRPr="001728EA" w:rsidRDefault="001728EA" w:rsidP="001728EA">
      <w:pPr>
        <w:spacing w:line="0" w:lineRule="atLeast"/>
        <w:contextualSpacing/>
        <w:mirrorIndents/>
      </w:pPr>
      <w:r w:rsidRPr="001728EA">
        <w:t>p_cutoff &lt;- 0.001                     # primary significance threshold</w:t>
      </w:r>
    </w:p>
    <w:p w14:paraId="3C123A1C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dir.create(out_dir, showWarnings = FALSE, recursive = TRUE)</w:t>
      </w:r>
    </w:p>
    <w:p w14:paraId="224C0D14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5A9E87FD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0ED3D8F1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LOAD CGP TRAINING DATA</w:t>
      </w:r>
    </w:p>
    <w:p w14:paraId="70365BD5" w14:textId="77777777" w:rsid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706DE2C0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data(cgp2016ExprRma)                          # expression models</w:t>
      </w:r>
    </w:p>
    <w:p w14:paraId="42A0E100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data(PANCANCER_IC_Tue_Aug_9_15_28_57_2016)    # drugData2016 (response metadata)</w:t>
      </w:r>
    </w:p>
    <w:p w14:paraId="30E4A394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all_drugs &lt;- unique(drugData2016$Drug.name)</w:t>
      </w:r>
    </w:p>
    <w:p w14:paraId="4E6431CB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74D7081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785E6844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READ AND PREPARE EXPRESSION</w:t>
      </w:r>
    </w:p>
    <w:p w14:paraId="58D2FA1A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30D1ABF6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rt &lt;- read.table(expFile, header = TRUE, sep = "\t", check.names = FALSE, quote = "")</w:t>
      </w:r>
    </w:p>
    <w:p w14:paraId="76BEC126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rt &lt;- as.matrix(rt)</w:t>
      </w:r>
    </w:p>
    <w:p w14:paraId="0F04C545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rownames(rt) &lt;- rt[, 1]</w:t>
      </w:r>
    </w:p>
    <w:p w14:paraId="4510A249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exp &lt;- rt[, -1, drop = FALSE]</w:t>
      </w:r>
    </w:p>
    <w:p w14:paraId="2A2EA988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5B2A862B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numeric matrix; average duplicate genes</w:t>
      </w:r>
    </w:p>
    <w:p w14:paraId="096A0F91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data_mat &lt;- matrix(as.numeric(as.matrix(exp)), nrow = nrow(exp))</w:t>
      </w:r>
    </w:p>
    <w:p w14:paraId="44E3EF63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rownames(data_mat) &lt;- rownames(exp)</w:t>
      </w:r>
    </w:p>
    <w:p w14:paraId="77638E44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colnames(data_mat) &lt;- colnames(exp)</w:t>
      </w:r>
    </w:p>
    <w:p w14:paraId="4155B6B9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data_mat &lt;- avereps(data_mat)</w:t>
      </w:r>
    </w:p>
    <w:p w14:paraId="104F9FF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data_mat &lt;- data_mat[rowMeans(data_mat) &gt; 0.5, , drop = FALSE]</w:t>
      </w:r>
    </w:p>
    <w:p w14:paraId="59B88884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175A1C3A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keep tumor samples by TCGA barcode (4th field; first character '0' ~ tumor)</w:t>
      </w:r>
    </w:p>
    <w:p w14:paraId="76F9A29A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group_code &lt;- sapply(strsplit(colnames(data_mat), "-"), "[", 4)</w:t>
      </w:r>
    </w:p>
    <w:p w14:paraId="61DFDD5D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lastRenderedPageBreak/>
        <w:t>group_code &lt;- sapply(strsplit(group_code, ""), "[", 1)</w:t>
      </w:r>
    </w:p>
    <w:p w14:paraId="643C1685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group_code &lt;- gsub("2", "1", group_code)  # harmonize</w:t>
      </w:r>
    </w:p>
    <w:p w14:paraId="7038CF12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data_mat &lt;- data_mat[, group_code == "0", drop = FALSE]</w:t>
      </w:r>
    </w:p>
    <w:p w14:paraId="4E6CCED0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3F46E35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collapse to patient-level IDs (first three fields)</w:t>
      </w:r>
    </w:p>
    <w:p w14:paraId="1D8C8262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colnames(data_mat) &lt;- gsub("(.*?)\\-(.*?)\\-(.*?)\\-.*", "\\1-\\2-\\3", colnames(data_mat))</w:t>
      </w:r>
    </w:p>
    <w:p w14:paraId="3272B42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data_mat &lt;- t(avereps(t(data_mat)))  # average replicate aliquots per patient</w:t>
      </w:r>
    </w:p>
    <w:p w14:paraId="7576321A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526D0BE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3C6E6B85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GROUP BY TMEM106A MEDIAN</w:t>
      </w:r>
    </w:p>
    <w:p w14:paraId="731F958B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1DB8F999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stopifnot(gene_of_interest %in% rownames(data_mat))</w:t>
      </w:r>
    </w:p>
    <w:p w14:paraId="5C4C1F0C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tmexp &lt;- as.numeric(data_mat[gene_of_interest, ])</w:t>
      </w:r>
    </w:p>
    <w:p w14:paraId="6F4FFF99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names(tmexp) &lt;- colnames(data_mat)</w:t>
      </w:r>
    </w:p>
    <w:p w14:paraId="6B0D948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tm_group &lt;- ifelse(tmexp &gt; median(tmexp, na.rm = TRUE), "High", "Low")</w:t>
      </w:r>
    </w:p>
    <w:p w14:paraId="0307FA4E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group_df &lt;- data.frame(Sample = names(tmexp), Type = factor(tm_group, levels = c("Low", "High")),</w:t>
      </w:r>
    </w:p>
    <w:p w14:paraId="641A2E2B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                   TMEM106A = tmexp, stringsAsFactors = FALSE)</w:t>
      </w:r>
    </w:p>
    <w:p w14:paraId="5B6A0B6D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rownames(group_df) &lt;- group_df$Sample</w:t>
      </w:r>
    </w:p>
    <w:p w14:paraId="0E454358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12354C4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21BC1A4F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LOOP OVER DRUGS: PREDICT + TEST</w:t>
      </w:r>
    </w:p>
    <w:p w14:paraId="484A0C5C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5BC90015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results &lt;- list()</w:t>
      </w:r>
    </w:p>
    <w:p w14:paraId="49151D9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plot_dir &lt;- file.path(out_dir, "per_drug_boxplots")</w:t>
      </w:r>
    </w:p>
    <w:p w14:paraId="4A1CFC4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dir.create(plot_dir, showWarnings = FALSE)</w:t>
      </w:r>
    </w:p>
    <w:p w14:paraId="55070223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08E9EA76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for (drug in all_drugs) {</w:t>
      </w:r>
    </w:p>
    <w:p w14:paraId="10D45A02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# Try to predict log(IC50) using pRRophetic</w:t>
      </w:r>
    </w:p>
    <w:p w14:paraId="3D8DA77D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pred &lt;- tryCatch(</w:t>
      </w:r>
    </w:p>
    <w:p w14:paraId="7E5F390D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pRRopheticPredict(testMatrix = data_mat, drug = drug, selection = 1, dataset = "cgp2016"),</w:t>
      </w:r>
    </w:p>
    <w:p w14:paraId="261CB55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error = function(e) NA</w:t>
      </w:r>
    </w:p>
    <w:p w14:paraId="366589C5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)</w:t>
      </w:r>
    </w:p>
    <w:p w14:paraId="70632920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if (all(is.na(pred))) next</w:t>
      </w:r>
    </w:p>
    <w:p w14:paraId="272D934F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1A78F9B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# Drop NaN, trim extreme predictions at 99th percentile</w:t>
      </w:r>
    </w:p>
    <w:p w14:paraId="2E10CE4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pred &lt;- pred[!is.nan(pred)]</w:t>
      </w:r>
    </w:p>
    <w:p w14:paraId="55C649BE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if (length(pred) &lt; 10) next</w:t>
      </w:r>
    </w:p>
    <w:p w14:paraId="3307D09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q99 &lt;- stats::quantile(pred, 0.99, na.rm = TRUE)</w:t>
      </w:r>
    </w:p>
    <w:p w14:paraId="4DDA3780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pred[pred &gt; q99] &lt;- q99</w:t>
      </w:r>
    </w:p>
    <w:p w14:paraId="47901300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7D35B73F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# Align to samples with TMEM106A labels</w:t>
      </w:r>
    </w:p>
    <w:p w14:paraId="10C3DA56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common &lt;- intersect(names(pred), rownames(group_df))</w:t>
      </w:r>
    </w:p>
    <w:p w14:paraId="449BBED4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if (length(common) &lt; 10) next</w:t>
      </w:r>
    </w:p>
    <w:p w14:paraId="25F49D9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df &lt;- data.frame(Type = group_df[common, "Type", drop = TRUE],</w:t>
      </w:r>
    </w:p>
    <w:p w14:paraId="344E63C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               IC50 = pred[common], check.names = FALSE)</w:t>
      </w:r>
    </w:p>
    <w:p w14:paraId="3E568C6E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19562836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# Two-sided Wilcoxon rank-sum (unpaired)</w:t>
      </w:r>
    </w:p>
    <w:p w14:paraId="195167B3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wt &lt;- wilcox.test(IC50 ~ Type, data = df, exact = FALSE)</w:t>
      </w:r>
    </w:p>
    <w:p w14:paraId="63040DD3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pval &lt;- wt$p.value</w:t>
      </w:r>
    </w:p>
    <w:p w14:paraId="2D9342A7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0570C2D5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# Record direction: lower IC50 = "more sensitive"</w:t>
      </w:r>
    </w:p>
    <w:p w14:paraId="51EF27C4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med_low  &lt;- median(df$IC50[df$Type == "Low"])</w:t>
      </w:r>
    </w:p>
    <w:p w14:paraId="5ED5617E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med_high &lt;- median(df$IC50[df$Type == "High"])</w:t>
      </w:r>
    </w:p>
    <w:p w14:paraId="3B0A1011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direction &lt;- ifelse(med_high &lt; med_low, "High more sensitive", "Low more sensitive")</w:t>
      </w:r>
    </w:p>
    <w:p w14:paraId="0C17283B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6F6F20EB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results[[drug]] &lt;- data.frame(</w:t>
      </w:r>
    </w:p>
    <w:p w14:paraId="154ECE23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Drug = drug,</w:t>
      </w:r>
    </w:p>
    <w:p w14:paraId="0B46C473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p_value = pval,</w:t>
      </w:r>
    </w:p>
    <w:p w14:paraId="34EB17F1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median_IC50_Low = med_low,</w:t>
      </w:r>
    </w:p>
    <w:p w14:paraId="3A0239D0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median_IC50_High = med_high,</w:t>
      </w:r>
    </w:p>
    <w:p w14:paraId="0270C26C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delta_median = med_high - med_low,   # negative =&gt; High group lower IC50</w:t>
      </w:r>
    </w:p>
    <w:p w14:paraId="3ADF6541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direction = direction,</w:t>
      </w:r>
    </w:p>
    <w:p w14:paraId="273C350D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n_Low = sum(df$Type == "Low"),</w:t>
      </w:r>
    </w:p>
    <w:p w14:paraId="4BCBF44F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n_High = sum(df$Type == "High"),</w:t>
      </w:r>
    </w:p>
    <w:p w14:paraId="6A686A91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stringsAsFactors = FALSE</w:t>
      </w:r>
    </w:p>
    <w:p w14:paraId="42CD1DC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)</w:t>
      </w:r>
    </w:p>
    <w:p w14:paraId="51FC6B14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5BA4CDE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# Plot and save a per-drug boxplot PDF</w:t>
      </w:r>
    </w:p>
    <w:p w14:paraId="5C7C2FD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p &lt;- ggboxplot(df, x = "Type", y = "IC50", fill = "Type",</w:t>
      </w:r>
    </w:p>
    <w:p w14:paraId="23446742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             xlab = gene_of_interest,</w:t>
      </w:r>
    </w:p>
    <w:p w14:paraId="123A1723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             ylab = paste0(drug, " predicted sensitivity (log IC50)"),</w:t>
      </w:r>
    </w:p>
    <w:p w14:paraId="59964A1E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             legend.title = gene_of_interest) +</w:t>
      </w:r>
    </w:p>
    <w:p w14:paraId="75A647C6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   stat_compare_means(method = "wilcox.test") +</w:t>
      </w:r>
    </w:p>
    <w:p w14:paraId="071C5FD5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   theme(plot.title = element_text(hjust = 0.5))</w:t>
      </w:r>
    </w:p>
    <w:p w14:paraId="66952D3E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ggsave(filename = file.path(plot_dir, paste0("drugSensitivity.", gsub("/", "_", drug), ".pdf")),</w:t>
      </w:r>
    </w:p>
    <w:p w14:paraId="03F58C94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     plot = p, width = 5, height = 4.5, useDingbats = FALSE)</w:t>
      </w:r>
    </w:p>
    <w:p w14:paraId="7E1EB033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}</w:t>
      </w:r>
    </w:p>
    <w:p w14:paraId="7A5A9BB2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0113EF95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74DADA9A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SUMMARIZE + THRESHOLD</w:t>
      </w:r>
    </w:p>
    <w:p w14:paraId="0B013DFC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# ---------------------------</w:t>
      </w:r>
    </w:p>
    <w:p w14:paraId="49B3AB1D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>if (length(results)) {</w:t>
      </w:r>
    </w:p>
    <w:p w14:paraId="0CB844B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res_df &lt;- do.call(rbind, results)</w:t>
      </w:r>
    </w:p>
    <w:p w14:paraId="1430D768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res_df$FDR_BH &lt;- p.adjust(res_df$p_value, method = "BH")</w:t>
      </w:r>
    </w:p>
    <w:p w14:paraId="30C469BA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res_df &lt;- res_df[order(res_df$p_value), ]</w:t>
      </w:r>
    </w:p>
    <w:p w14:paraId="7A18E034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275E30B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# Primary threshold p &lt; 0.001 (matches analysis)</w:t>
      </w:r>
    </w:p>
    <w:p w14:paraId="637F9FD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sig_df &lt;- subset(res_df, p_value &lt; p_cutoff)</w:t>
      </w:r>
    </w:p>
    <w:p w14:paraId="3223E043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255F260F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# Write tables</w:t>
      </w:r>
    </w:p>
    <w:p w14:paraId="4E43DE5F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write.csv(res_df, file = file.path(out_dir, "TMEM106A_drug_sensitivity_all_results.csv"), row.names = FALSE)</w:t>
      </w:r>
    </w:p>
    <w:p w14:paraId="1CB6C2F2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lastRenderedPageBreak/>
        <w:t xml:space="preserve">  write.csv(sig_df, file = file.path(out_dir, "TMEM106A_drug_sensitivity_significant_p_lt_0.001.csv"), row.names = FALSE)</w:t>
      </w:r>
    </w:p>
    <w:p w14:paraId="2A618EFD" w14:textId="77777777" w:rsidR="001728EA" w:rsidRPr="001728EA" w:rsidRDefault="001728EA" w:rsidP="001728EA">
      <w:pPr>
        <w:spacing w:line="0" w:lineRule="atLeast"/>
        <w:contextualSpacing/>
        <w:mirrorIndents/>
      </w:pPr>
    </w:p>
    <w:p w14:paraId="7BB747EA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# Convenience split</w:t>
      </w:r>
    </w:p>
    <w:p w14:paraId="414ECB34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write.csv(subset(sig_df, direction == "High more sensitive"),</w:t>
      </w:r>
    </w:p>
    <w:p w14:paraId="06D652A6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        file = file.path(out_dir, "TMEM106A_high_more_sensitive_drugs.csv"), row.names = FALSE)</w:t>
      </w:r>
    </w:p>
    <w:p w14:paraId="672D6C17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write.csv(subset(sig_df, direction == "Low more sensitive"),</w:t>
      </w:r>
    </w:p>
    <w:p w14:paraId="54989AA0" w14:textId="77777777" w:rsidR="001728EA" w:rsidRPr="001728EA" w:rsidRDefault="001728EA" w:rsidP="001728EA">
      <w:pPr>
        <w:spacing w:line="0" w:lineRule="atLeast"/>
        <w:contextualSpacing/>
        <w:mirrorIndents/>
      </w:pPr>
      <w:r w:rsidRPr="001728EA">
        <w:t xml:space="preserve">            file = file.path(out_dir, "TMEM106A_low_more_sensitive_drugs.csv"), row.names = FALSE)</w:t>
      </w:r>
    </w:p>
    <w:p w14:paraId="0DF60895" w14:textId="7D70D805" w:rsidR="001728EA" w:rsidRPr="001728EA" w:rsidRDefault="001728EA" w:rsidP="001728EA">
      <w:pPr>
        <w:spacing w:line="0" w:lineRule="atLeast"/>
        <w:contextualSpacing/>
        <w:mirrorIndents/>
      </w:pPr>
      <w:r w:rsidRPr="001728EA">
        <w:t>}</w:t>
      </w:r>
    </w:p>
    <w:p w14:paraId="3E17CEE7" w14:textId="77777777" w:rsidR="001728EA" w:rsidRPr="001728EA" w:rsidRDefault="001728EA" w:rsidP="001728EA">
      <w:pPr>
        <w:spacing w:line="0" w:lineRule="atLeast"/>
        <w:contextualSpacing/>
        <w:mirrorIndents/>
        <w:rPr>
          <w:rFonts w:hint="eastAsia"/>
        </w:rPr>
      </w:pPr>
    </w:p>
    <w:sectPr w:rsidR="001728EA" w:rsidRPr="001728EA" w:rsidSect="001728E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zMDW3MDC0NDO1NDFW0lEKTi0uzszPAykwrAUA/4Y1dywAAAA="/>
  </w:docVars>
  <w:rsids>
    <w:rsidRoot w:val="00964C32"/>
    <w:rsid w:val="00062EC6"/>
    <w:rsid w:val="001728EA"/>
    <w:rsid w:val="0023732D"/>
    <w:rsid w:val="004759AC"/>
    <w:rsid w:val="005A629C"/>
    <w:rsid w:val="00707433"/>
    <w:rsid w:val="00964C32"/>
    <w:rsid w:val="00A1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D4CD9"/>
  <w15:chartTrackingRefBased/>
  <w15:docId w15:val="{1B6222C2-C054-4C61-BE31-E3548782E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4C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C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C3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C3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C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C3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C3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C3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C3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C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C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C3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C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C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C32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C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C32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C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C3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C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C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C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C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C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C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C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C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48</Words>
  <Characters>4837</Characters>
  <Application>Microsoft Office Word</Application>
  <DocSecurity>0</DocSecurity>
  <Lines>40</Lines>
  <Paragraphs>11</Paragraphs>
  <ScaleCrop>false</ScaleCrop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耀豐</dc:creator>
  <cp:keywords/>
  <dc:description/>
  <cp:lastModifiedBy>李耀豐</cp:lastModifiedBy>
  <cp:revision>4</cp:revision>
  <dcterms:created xsi:type="dcterms:W3CDTF">2025-10-10T21:36:00Z</dcterms:created>
  <dcterms:modified xsi:type="dcterms:W3CDTF">2025-10-10T21:52:00Z</dcterms:modified>
</cp:coreProperties>
</file>